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75EFF" w14:textId="349EBB20" w:rsidR="00CA57C5" w:rsidRPr="006C3C1D" w:rsidRDefault="000338DD" w:rsidP="00CA57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CA57C5" w:rsidRPr="006C3C1D">
        <w:rPr>
          <w:rFonts w:ascii="Times New Roman" w:hAnsi="Times New Roman" w:cs="Times New Roman"/>
          <w:sz w:val="24"/>
          <w:szCs w:val="24"/>
        </w:rPr>
        <w:t xml:space="preserve"> </w:t>
      </w:r>
      <w:r w:rsidR="00CA57C5">
        <w:rPr>
          <w:rFonts w:ascii="Times New Roman" w:hAnsi="Times New Roman" w:cs="Times New Roman"/>
          <w:sz w:val="24"/>
          <w:szCs w:val="24"/>
        </w:rPr>
        <w:t>B</w:t>
      </w:r>
      <w:r w:rsidR="00CA57C5" w:rsidRPr="00532801">
        <w:rPr>
          <w:rFonts w:ascii="Times New Roman" w:hAnsi="Times New Roman" w:cs="Times New Roman"/>
          <w:sz w:val="24"/>
          <w:szCs w:val="24"/>
        </w:rPr>
        <w:t xml:space="preserve">aseline </w:t>
      </w:r>
      <w:r w:rsidR="00CA57C5">
        <w:rPr>
          <w:rFonts w:ascii="Times New Roman" w:hAnsi="Times New Roman" w:cs="Times New Roman"/>
          <w:sz w:val="24"/>
          <w:szCs w:val="24"/>
        </w:rPr>
        <w:t>C</w:t>
      </w:r>
      <w:r w:rsidR="00CA57C5" w:rsidRPr="006C3C1D">
        <w:rPr>
          <w:rFonts w:ascii="Times New Roman" w:hAnsi="Times New Roman" w:cs="Times New Roman"/>
          <w:sz w:val="24"/>
          <w:szCs w:val="24"/>
        </w:rPr>
        <w:t>haracteristics of participants</w:t>
      </w:r>
      <w:r w:rsidR="008162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="00816245">
        <w:rPr>
          <w:rFonts w:ascii="Times New Roman" w:hAnsi="Times New Roman" w:cs="Times New Roman"/>
          <w:sz w:val="24"/>
          <w:szCs w:val="24"/>
        </w:rPr>
        <w:t xml:space="preserve"> </w:t>
      </w:r>
      <w:r w:rsidR="0053292E">
        <w:rPr>
          <w:rFonts w:ascii="Times New Roman" w:hAnsi="Times New Roman" w:cs="Times New Roman"/>
          <w:sz w:val="24"/>
          <w:szCs w:val="24"/>
        </w:rPr>
        <w:t xml:space="preserve">development </w:t>
      </w:r>
      <w:r>
        <w:rPr>
          <w:rFonts w:ascii="Times New Roman" w:hAnsi="Times New Roman" w:cs="Times New Roman"/>
          <w:sz w:val="24"/>
          <w:szCs w:val="24"/>
        </w:rPr>
        <w:t xml:space="preserve">and validation </w:t>
      </w:r>
      <w:r w:rsidR="0053292E">
        <w:rPr>
          <w:rFonts w:ascii="Times New Roman" w:hAnsi="Times New Roman" w:cs="Times New Roman"/>
          <w:sz w:val="24"/>
          <w:szCs w:val="24"/>
        </w:rPr>
        <w:t>set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851"/>
      </w:tblGrid>
      <w:tr w:rsidR="000338DD" w:rsidRPr="00AF39B6" w14:paraId="0E80A7BA" w14:textId="77777777" w:rsidTr="000338DD">
        <w:trPr>
          <w:trHeight w:val="56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32A8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81E97" w14:textId="330ED4BD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velopment set</w:t>
            </w: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=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="005021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43</w:t>
            </w: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A4C3D" w14:textId="6EA1A4ED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idation set</w:t>
            </w: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=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8</w:t>
            </w: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4F67C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</w:t>
            </w:r>
            <w:r w:rsidRPr="000759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ue</w:t>
            </w:r>
          </w:p>
        </w:tc>
      </w:tr>
      <w:tr w:rsidR="000338DD" w:rsidRPr="00AF39B6" w14:paraId="0C2CE7E6" w14:textId="77777777" w:rsidTr="000338DD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3247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D855" w14:textId="33439365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2F89" w14:textId="3A9F3E24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FF52" w14:textId="52462019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</w:tr>
      <w:tr w:rsidR="000338DD" w:rsidRPr="00AF39B6" w14:paraId="7B9DC573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26D1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E59D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8A9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F5E1" w14:textId="4B146F81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339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8</w:t>
            </w:r>
          </w:p>
        </w:tc>
      </w:tr>
      <w:tr w:rsidR="000338DD" w:rsidRPr="00AF39B6" w14:paraId="593C5900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D1C6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82A7" w14:textId="4C5CE317" w:rsidR="000338DD" w:rsidRPr="00AF39B6" w:rsidRDefault="0050214E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5E6" w14:textId="752AFD24" w:rsidR="000338DD" w:rsidRPr="00AF39B6" w:rsidRDefault="00B543EE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1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5</w:t>
            </w:r>
            <w:r w:rsidR="00B339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0338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1632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38DD" w:rsidRPr="00AF39B6" w14:paraId="21A794BA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30DC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5C49" w14:textId="7D4D1706" w:rsidR="000338DD" w:rsidRPr="00AF39B6" w:rsidRDefault="0050214E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3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39CF" w14:textId="4CA208D9" w:rsidR="000338DD" w:rsidRPr="00AF39B6" w:rsidRDefault="00B339F8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="000338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0338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2E14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38DD" w:rsidRPr="00AF39B6" w14:paraId="05913D8C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66C8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thnicity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DE0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9E57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DEFB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338DD" w:rsidRPr="00AF39B6" w14:paraId="23DF80DE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C8BA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4923" w14:textId="7F27CB4F" w:rsidR="000338DD" w:rsidRPr="00AF39B6" w:rsidRDefault="0050214E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5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74B8" w14:textId="05A085A8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,464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A8F5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338DD" w:rsidRPr="00AF39B6" w14:paraId="072043EB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9186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A974" w14:textId="2ED83300" w:rsidR="000338DD" w:rsidRPr="00AF39B6" w:rsidRDefault="0050214E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5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8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6EF" w14:textId="7949C59E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6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72EB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338DD" w:rsidRPr="00AF39B6" w14:paraId="663551A2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FD91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8648" w14:textId="5296F72B" w:rsidR="000338DD" w:rsidRPr="00AF39B6" w:rsidRDefault="0050214E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23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537F" w14:textId="2EC06B2D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8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Pr="00AF39B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76E6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338DD" w:rsidRPr="00AF39B6" w14:paraId="310ABFB2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AC43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mission type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5C36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3D3D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71C1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338DD" w:rsidRPr="00AF39B6" w14:paraId="35CFBD21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2E2F" w14:textId="37987BDA" w:rsidR="000338DD" w:rsidRPr="00AF39B6" w:rsidRDefault="000338DD" w:rsidP="00F22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erg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DD6" w14:textId="3E9E1100" w:rsidR="000338DD" w:rsidRPr="00AF39B6" w:rsidRDefault="0050214E" w:rsidP="00F22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1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EFA3" w14:textId="566675E4" w:rsidR="000338DD" w:rsidRPr="00AF39B6" w:rsidRDefault="00B339F8" w:rsidP="00F22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732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3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4A14" w14:textId="77777777" w:rsidR="000338DD" w:rsidRPr="00AF39B6" w:rsidRDefault="000338DD" w:rsidP="00F22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38DD" w:rsidRPr="00AF39B6" w14:paraId="6959990E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8FC" w14:textId="2D46C646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8F1F" w14:textId="6AE65DAE" w:rsidR="000338DD" w:rsidRPr="00AF39B6" w:rsidRDefault="0050214E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2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709B" w14:textId="731F3D09" w:rsidR="000338DD" w:rsidRPr="00AF39B6" w:rsidRDefault="00F2327A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926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7</w:t>
            </w:r>
            <w:r w:rsidR="000338DD"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0F7A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38DD" w:rsidRPr="00AF39B6" w14:paraId="2D88EEF7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CD73" w14:textId="32DB1C69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F22B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morbiditi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9DE8" w14:textId="77777777" w:rsidR="000338DD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7AB0" w14:textId="77777777" w:rsidR="000338DD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5E0E" w14:textId="77777777" w:rsidR="000338DD" w:rsidRPr="00AF39B6" w:rsidRDefault="000338DD" w:rsidP="00F052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0214E" w:rsidRPr="00AF39B6" w14:paraId="3917F209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77D2" w14:textId="58AA5F5A" w:rsidR="0050214E" w:rsidRPr="00F22BB5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22BB5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H</w:t>
            </w:r>
            <w:r w:rsidRPr="00F22BB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89C2" w14:textId="312D99A0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7 (1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A27A" w14:textId="241E13B2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3 (1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AC1F" w14:textId="30E66437" w:rsidR="0050214E" w:rsidRPr="00AF39B6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0214E" w:rsidRPr="00AF39B6" w14:paraId="1F0ACE4C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564A" w14:textId="1D7DFA5A" w:rsidR="0050214E" w:rsidRPr="00F22BB5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2C66" w14:textId="58510F52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8 (1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24E4" w14:textId="153A4A43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1 (1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F6ED" w14:textId="7A40D738" w:rsidR="0050214E" w:rsidRPr="00AF39B6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0214E" w:rsidRPr="00AF39B6" w14:paraId="02918F93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7D0C" w14:textId="309C724F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34D0" w14:textId="11CB5229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103 (2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E847" w14:textId="02316AC4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93 (1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A563" w14:textId="3A8582A8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50214E" w:rsidRPr="00AF39B6" w14:paraId="39BF72C9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87E9" w14:textId="3C9210FB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D794" w14:textId="7F92A3C8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563 (2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0BC1" w14:textId="50F52829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371 (2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FEEB" w14:textId="68084135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0214E" w:rsidRPr="00AF39B6" w14:paraId="0D326EB2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E25A" w14:textId="0513A3F4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enal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7CBF" w14:textId="6601466C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000 (1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945C" w14:textId="5872FF4A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2 (1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8753" w14:textId="798CDFE4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8</w:t>
            </w:r>
          </w:p>
        </w:tc>
      </w:tr>
      <w:tr w:rsidR="0050214E" w:rsidRPr="00AF39B6" w14:paraId="3C3AEA09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C866" w14:textId="434EFA27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epat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CC64" w14:textId="099C57AB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0247" w14:textId="704CD974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 (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5E21" w14:textId="65914E01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0214E" w:rsidRPr="00AF39B6" w14:paraId="4208021E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3976" w14:textId="3E497CDC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ymph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1026" w14:textId="08859EF5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690E" w14:textId="349292CE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 (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5CDB" w14:textId="5D5E2B7F" w:rsidR="0050214E" w:rsidRDefault="0050214E" w:rsidP="005021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72</w:t>
            </w:r>
          </w:p>
        </w:tc>
      </w:tr>
      <w:tr w:rsidR="000338DD" w:rsidRPr="00AF39B6" w14:paraId="4745C90A" w14:textId="77777777" w:rsidTr="000338DD">
        <w:trPr>
          <w:trHeight w:val="56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9E6CC4" w14:textId="77777777" w:rsidR="000338DD" w:rsidRPr="00AF39B6" w:rsidRDefault="000338DD" w:rsidP="00F22B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eed mechanical </w:t>
            </w:r>
            <w:r w:rsidRPr="00AF39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ventilation, 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8FB7" w14:textId="5F17E63B" w:rsidR="000338DD" w:rsidRPr="00AF39B6" w:rsidRDefault="0050214E" w:rsidP="00F22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4AA1" w14:textId="1F7863E0" w:rsidR="000338DD" w:rsidRPr="00AF39B6" w:rsidRDefault="000338DD" w:rsidP="00F22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4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A500" w14:textId="77777777" w:rsidR="000338DD" w:rsidRPr="00AF39B6" w:rsidRDefault="000338DD" w:rsidP="00F22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bookmarkStart w:id="1" w:name="OLE_LINK2"/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  <w:bookmarkEnd w:id="0"/>
            <w:bookmarkEnd w:id="1"/>
          </w:p>
        </w:tc>
        <w:bookmarkStart w:id="2" w:name="_GoBack"/>
        <w:bookmarkEnd w:id="2"/>
      </w:tr>
      <w:tr w:rsidR="000338DD" w:rsidRPr="00AF39B6" w14:paraId="3D0772D6" w14:textId="77777777" w:rsidTr="000338D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F3E4" w14:textId="421F27B1" w:rsidR="000338DD" w:rsidRPr="00AF39B6" w:rsidRDefault="000338DD" w:rsidP="00F22B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-day mortality</w:t>
            </w:r>
            <w:r w:rsidR="00AC64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327E" w14:textId="3F5C6D1D" w:rsidR="000338DD" w:rsidRPr="00AC6471" w:rsidRDefault="0050214E" w:rsidP="00F22BB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</w:t>
            </w:r>
            <w:r w:rsidR="00AC64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</w:t>
            </w:r>
            <w:r w:rsidR="00AC64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6</w:t>
            </w:r>
            <w:r w:rsidR="00AC64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</w:t>
            </w:r>
            <w:r w:rsidR="00AC64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F33D" w14:textId="3BCED049" w:rsidR="000338DD" w:rsidRPr="00AC6471" w:rsidRDefault="00AC6471" w:rsidP="00F22B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135 (20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250E" w14:textId="27782C4B" w:rsidR="000338DD" w:rsidRPr="00AC6471" w:rsidRDefault="0050214E" w:rsidP="00F22BB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F39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7370E312" w14:textId="77777777" w:rsidR="00CA57C5" w:rsidRDefault="00CA57C5" w:rsidP="00CA57C5">
      <w:pPr>
        <w:rPr>
          <w:rFonts w:ascii="Times New Roman" w:hAnsi="Times New Roman" w:cs="Times New Roman"/>
          <w:sz w:val="18"/>
          <w:szCs w:val="18"/>
        </w:rPr>
      </w:pPr>
      <w:r w:rsidRPr="00075956">
        <w:rPr>
          <w:rFonts w:ascii="Times New Roman" w:hAnsi="Times New Roman" w:cs="Times New Roman"/>
          <w:sz w:val="18"/>
          <w:szCs w:val="18"/>
        </w:rPr>
        <w:t xml:space="preserve">Data are expressed as frequencies (percentage) or median </w:t>
      </w:r>
      <w:r>
        <w:rPr>
          <w:rFonts w:ascii="Times New Roman" w:hAnsi="Times New Roman" w:cs="Times New Roman"/>
          <w:sz w:val="18"/>
          <w:szCs w:val="18"/>
        </w:rPr>
        <w:t>(</w:t>
      </w:r>
      <w:r w:rsidRPr="00075956">
        <w:rPr>
          <w:rFonts w:ascii="Times New Roman" w:hAnsi="Times New Roman" w:cs="Times New Roman"/>
          <w:sz w:val="18"/>
          <w:szCs w:val="18"/>
        </w:rPr>
        <w:t>interquartile range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075956">
        <w:rPr>
          <w:rFonts w:ascii="Times New Roman" w:hAnsi="Times New Roman" w:cs="Times New Roman"/>
          <w:sz w:val="18"/>
          <w:szCs w:val="18"/>
        </w:rPr>
        <w:t>. The results of the comparison between the two groups w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75956">
        <w:rPr>
          <w:rFonts w:ascii="Times New Roman" w:hAnsi="Times New Roman" w:cs="Times New Roman"/>
          <w:sz w:val="18"/>
          <w:szCs w:val="18"/>
        </w:rPr>
        <w:t>analy</w:t>
      </w:r>
      <w:r>
        <w:rPr>
          <w:rFonts w:ascii="Times New Roman" w:hAnsi="Times New Roman" w:cs="Times New Roman"/>
          <w:sz w:val="18"/>
          <w:szCs w:val="18"/>
        </w:rPr>
        <w:t>z</w:t>
      </w:r>
      <w:r w:rsidRPr="00075956">
        <w:rPr>
          <w:rFonts w:ascii="Times New Roman" w:hAnsi="Times New Roman" w:cs="Times New Roman"/>
          <w:sz w:val="18"/>
          <w:szCs w:val="18"/>
        </w:rPr>
        <w:t>ed by Mann-Whitney test for continuous variables or 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75956">
        <w:rPr>
          <w:rFonts w:ascii="Times New Roman" w:hAnsi="Times New Roman" w:cs="Times New Roman"/>
          <w:sz w:val="18"/>
          <w:szCs w:val="18"/>
        </w:rPr>
        <w:t>chi-squared test for categorical variables.</w:t>
      </w:r>
    </w:p>
    <w:p w14:paraId="4CC4100A" w14:textId="17126AEF" w:rsidR="00CA57C5" w:rsidRPr="00075956" w:rsidRDefault="00CA57C5" w:rsidP="00CA57C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RRT: </w:t>
      </w:r>
      <w:r w:rsidRPr="00075956">
        <w:rPr>
          <w:rFonts w:ascii="Times New Roman" w:hAnsi="Times New Roman" w:cs="Times New Roman"/>
          <w:sz w:val="18"/>
          <w:szCs w:val="18"/>
        </w:rPr>
        <w:t>Ren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75956">
        <w:rPr>
          <w:rFonts w:ascii="Times New Roman" w:hAnsi="Times New Roman" w:cs="Times New Roman"/>
          <w:sz w:val="18"/>
          <w:szCs w:val="18"/>
        </w:rPr>
        <w:t>Replacemen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75956">
        <w:rPr>
          <w:rFonts w:ascii="Times New Roman" w:hAnsi="Times New Roman" w:cs="Times New Roman"/>
          <w:sz w:val="18"/>
          <w:szCs w:val="18"/>
        </w:rPr>
        <w:t>Therapie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075956">
        <w:rPr>
          <w:rFonts w:ascii="Times New Roman" w:hAnsi="Times New Roman" w:cs="Times New Roman"/>
          <w:sz w:val="18"/>
          <w:szCs w:val="18"/>
        </w:rPr>
        <w:t xml:space="preserve"> </w:t>
      </w:r>
      <w:r w:rsidR="000338DD">
        <w:rPr>
          <w:rFonts w:ascii="Times New Roman" w:hAnsi="Times New Roman" w:cs="Times New Roman"/>
          <w:sz w:val="18"/>
          <w:szCs w:val="18"/>
        </w:rPr>
        <w:t>COPD: C</w:t>
      </w:r>
      <w:r w:rsidR="000338DD" w:rsidRPr="000338DD">
        <w:rPr>
          <w:rFonts w:ascii="Times New Roman" w:hAnsi="Times New Roman" w:cs="Times New Roman"/>
          <w:sz w:val="18"/>
          <w:szCs w:val="18"/>
        </w:rPr>
        <w:t xml:space="preserve">hronic </w:t>
      </w:r>
      <w:r w:rsidR="000338DD">
        <w:rPr>
          <w:rFonts w:ascii="Times New Roman" w:hAnsi="Times New Roman" w:cs="Times New Roman"/>
          <w:sz w:val="18"/>
          <w:szCs w:val="18"/>
        </w:rPr>
        <w:t>O</w:t>
      </w:r>
      <w:r w:rsidR="000338DD" w:rsidRPr="000338DD">
        <w:rPr>
          <w:rFonts w:ascii="Times New Roman" w:hAnsi="Times New Roman" w:cs="Times New Roman"/>
          <w:sz w:val="18"/>
          <w:szCs w:val="18"/>
        </w:rPr>
        <w:t xml:space="preserve">bstructive </w:t>
      </w:r>
      <w:r w:rsidR="000338DD">
        <w:rPr>
          <w:rFonts w:ascii="Times New Roman" w:hAnsi="Times New Roman" w:cs="Times New Roman"/>
          <w:sz w:val="18"/>
          <w:szCs w:val="18"/>
        </w:rPr>
        <w:t>P</w:t>
      </w:r>
      <w:r w:rsidR="000338DD" w:rsidRPr="000338DD">
        <w:rPr>
          <w:rFonts w:ascii="Times New Roman" w:hAnsi="Times New Roman" w:cs="Times New Roman"/>
          <w:sz w:val="18"/>
          <w:szCs w:val="18"/>
        </w:rPr>
        <w:t xml:space="preserve">ulmonary </w:t>
      </w:r>
      <w:r w:rsidR="000338DD">
        <w:rPr>
          <w:rFonts w:ascii="Times New Roman" w:hAnsi="Times New Roman" w:cs="Times New Roman"/>
          <w:sz w:val="18"/>
          <w:szCs w:val="18"/>
        </w:rPr>
        <w:t>D</w:t>
      </w:r>
      <w:r w:rsidR="000338DD" w:rsidRPr="000338DD">
        <w:rPr>
          <w:rFonts w:ascii="Times New Roman" w:hAnsi="Times New Roman" w:cs="Times New Roman"/>
          <w:sz w:val="18"/>
          <w:szCs w:val="18"/>
        </w:rPr>
        <w:t>isease</w:t>
      </w:r>
      <w:r w:rsidR="000338DD">
        <w:rPr>
          <w:rFonts w:ascii="Times New Roman" w:hAnsi="Times New Roman" w:cs="Times New Roman"/>
          <w:sz w:val="18"/>
          <w:szCs w:val="18"/>
        </w:rPr>
        <w:t>.</w:t>
      </w:r>
    </w:p>
    <w:p w14:paraId="1DB09A4C" w14:textId="77777777" w:rsidR="00C72845" w:rsidRPr="00CA57C5" w:rsidRDefault="00C72845"/>
    <w:sectPr w:rsidR="00C72845" w:rsidRPr="00CA5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83D878" w14:textId="77777777" w:rsidR="00FE6D69" w:rsidRDefault="00FE6D69" w:rsidP="00CA57C5">
      <w:r>
        <w:separator/>
      </w:r>
    </w:p>
  </w:endnote>
  <w:endnote w:type="continuationSeparator" w:id="0">
    <w:p w14:paraId="65D7D06E" w14:textId="77777777" w:rsidR="00FE6D69" w:rsidRDefault="00FE6D69" w:rsidP="00CA5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52A018" w14:textId="77777777" w:rsidR="00FE6D69" w:rsidRDefault="00FE6D69" w:rsidP="00CA57C5">
      <w:r>
        <w:separator/>
      </w:r>
    </w:p>
  </w:footnote>
  <w:footnote w:type="continuationSeparator" w:id="0">
    <w:p w14:paraId="1FB418E2" w14:textId="77777777" w:rsidR="00FE6D69" w:rsidRDefault="00FE6D69" w:rsidP="00CA5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E10"/>
    <w:rsid w:val="000338DD"/>
    <w:rsid w:val="001B1E10"/>
    <w:rsid w:val="002C3577"/>
    <w:rsid w:val="00301545"/>
    <w:rsid w:val="00413912"/>
    <w:rsid w:val="004E5DB0"/>
    <w:rsid w:val="0050214E"/>
    <w:rsid w:val="0053292E"/>
    <w:rsid w:val="00593FA4"/>
    <w:rsid w:val="007A4371"/>
    <w:rsid w:val="007F408E"/>
    <w:rsid w:val="00816245"/>
    <w:rsid w:val="008976A9"/>
    <w:rsid w:val="00AC6471"/>
    <w:rsid w:val="00AF7824"/>
    <w:rsid w:val="00B339F8"/>
    <w:rsid w:val="00B543EE"/>
    <w:rsid w:val="00C337EB"/>
    <w:rsid w:val="00C72845"/>
    <w:rsid w:val="00CA57C5"/>
    <w:rsid w:val="00D9509A"/>
    <w:rsid w:val="00E90046"/>
    <w:rsid w:val="00ED15AF"/>
    <w:rsid w:val="00F22BB5"/>
    <w:rsid w:val="00F2327A"/>
    <w:rsid w:val="00F7444E"/>
    <w:rsid w:val="00FE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292D8"/>
  <w15:chartTrackingRefBased/>
  <w15:docId w15:val="{14CAE719-12BF-48DD-B75A-26568887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57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7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7</cp:revision>
  <dcterms:created xsi:type="dcterms:W3CDTF">2020-11-20T14:06:00Z</dcterms:created>
  <dcterms:modified xsi:type="dcterms:W3CDTF">2020-12-06T17:25:00Z</dcterms:modified>
</cp:coreProperties>
</file>